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A43EEA" w14:textId="72F0FA0D" w:rsidR="00F5674E" w:rsidRPr="00F27DBB" w:rsidRDefault="00F5674E" w:rsidP="00790739">
      <w:pPr>
        <w:spacing w:line="360" w:lineRule="auto"/>
        <w:jc w:val="center"/>
        <w:rPr>
          <w:rFonts w:ascii="Times New Roman" w:hAnsi="Times New Roman" w:cs="Times New Roman"/>
          <w:bCs/>
          <w:kern w:val="36"/>
        </w:rPr>
      </w:pPr>
    </w:p>
    <w:tbl>
      <w:tblPr>
        <w:tblStyle w:val="a3"/>
        <w:tblW w:w="829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843"/>
        <w:gridCol w:w="1843"/>
        <w:gridCol w:w="1203"/>
      </w:tblGrid>
      <w:tr w:rsidR="00F5674E" w:rsidRPr="007B64E9" w14:paraId="2EE5FA3B" w14:textId="77777777" w:rsidTr="00DC35BD"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14:paraId="4B0E5FC3" w14:textId="1DBE2F1A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Answers</w:t>
            </w:r>
            <w:r w:rsidRPr="001A0D4C">
              <w:rPr>
                <w:rFonts w:ascii="Times New Roman" w:hAnsi="Times New Roman" w:cs="Times New Roman"/>
                <w:szCs w:val="21"/>
              </w:rPr>
              <w:t>（</w:t>
            </w:r>
            <w:r w:rsidRPr="001A0D4C">
              <w:rPr>
                <w:rFonts w:ascii="Times New Roman" w:hAnsi="Times New Roman" w:cs="Times New Roman"/>
                <w:szCs w:val="21"/>
              </w:rPr>
              <w:t>correct:</w:t>
            </w:r>
            <w:r w:rsidR="00A532D7" w:rsidRPr="001A0D4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A0D4C">
              <w:rPr>
                <w:rFonts w:ascii="Times New Roman" w:hAnsi="Times New Roman" w:cs="Times New Roman"/>
                <w:szCs w:val="21"/>
              </w:rPr>
              <w:t>wrong</w:t>
            </w:r>
            <w:r w:rsidRPr="001A0D4C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017CA3FF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Group V(n=60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25AC0D2F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Group S(n=60)</w:t>
            </w:r>
          </w:p>
        </w:tc>
        <w:tc>
          <w:tcPr>
            <w:tcW w:w="1203" w:type="dxa"/>
            <w:tcBorders>
              <w:top w:val="single" w:sz="12" w:space="0" w:color="auto"/>
              <w:bottom w:val="single" w:sz="12" w:space="0" w:color="auto"/>
            </w:tcBorders>
          </w:tcPr>
          <w:p w14:paraId="5482899C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F5674E" w:rsidRPr="007B64E9" w14:paraId="3BE1AFCF" w14:textId="77777777" w:rsidTr="0088510A">
        <w:trPr>
          <w:trHeight w:val="426"/>
        </w:trPr>
        <w:tc>
          <w:tcPr>
            <w:tcW w:w="8291" w:type="dxa"/>
            <w:gridSpan w:val="4"/>
          </w:tcPr>
          <w:p w14:paraId="47BD6F6B" w14:textId="77777777" w:rsidR="00F5674E" w:rsidRPr="001A0D4C" w:rsidRDefault="00F5674E" w:rsidP="0088510A">
            <w:pPr>
              <w:rPr>
                <w:rFonts w:ascii="Times New Roman" w:hAnsi="Times New Roman" w:cs="Times New Roman"/>
                <w:bCs/>
                <w:kern w:val="36"/>
                <w:szCs w:val="21"/>
              </w:rPr>
            </w:pPr>
          </w:p>
          <w:p w14:paraId="4968285F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bCs/>
                <w:kern w:val="36"/>
                <w:szCs w:val="21"/>
              </w:rPr>
              <w:t>ME Desc Aortic LAX</w:t>
            </w:r>
          </w:p>
        </w:tc>
      </w:tr>
      <w:tr w:rsidR="00F5674E" w:rsidRPr="007B64E9" w14:paraId="5DC48B87" w14:textId="77777777" w:rsidTr="00DC35BD">
        <w:trPr>
          <w:trHeight w:val="426"/>
        </w:trPr>
        <w:tc>
          <w:tcPr>
            <w:tcW w:w="3402" w:type="dxa"/>
          </w:tcPr>
          <w:p w14:paraId="5C22763C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1AO</w:t>
            </w:r>
          </w:p>
        </w:tc>
        <w:tc>
          <w:tcPr>
            <w:tcW w:w="1843" w:type="dxa"/>
          </w:tcPr>
          <w:p w14:paraId="311EB410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42:18</w:t>
            </w:r>
          </w:p>
        </w:tc>
        <w:tc>
          <w:tcPr>
            <w:tcW w:w="1843" w:type="dxa"/>
          </w:tcPr>
          <w:p w14:paraId="01EEA29B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37:23</w:t>
            </w:r>
          </w:p>
        </w:tc>
        <w:tc>
          <w:tcPr>
            <w:tcW w:w="1203" w:type="dxa"/>
          </w:tcPr>
          <w:p w14:paraId="3AE0D127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0.336</w:t>
            </w:r>
          </w:p>
        </w:tc>
      </w:tr>
      <w:tr w:rsidR="00F5674E" w:rsidRPr="007B64E9" w14:paraId="118AF477" w14:textId="77777777" w:rsidTr="00DC35BD">
        <w:trPr>
          <w:trHeight w:val="79"/>
        </w:trPr>
        <w:tc>
          <w:tcPr>
            <w:tcW w:w="3402" w:type="dxa"/>
          </w:tcPr>
          <w:p w14:paraId="58299A06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2View name</w:t>
            </w:r>
          </w:p>
        </w:tc>
        <w:tc>
          <w:tcPr>
            <w:tcW w:w="1843" w:type="dxa"/>
          </w:tcPr>
          <w:p w14:paraId="4F06CC2B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13:47</w:t>
            </w:r>
          </w:p>
        </w:tc>
        <w:tc>
          <w:tcPr>
            <w:tcW w:w="1843" w:type="dxa"/>
          </w:tcPr>
          <w:p w14:paraId="52D36E5A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15:45</w:t>
            </w:r>
          </w:p>
        </w:tc>
        <w:tc>
          <w:tcPr>
            <w:tcW w:w="1203" w:type="dxa"/>
          </w:tcPr>
          <w:p w14:paraId="143D5FA5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0.666</w:t>
            </w:r>
          </w:p>
        </w:tc>
      </w:tr>
      <w:tr w:rsidR="00F5674E" w:rsidRPr="007B64E9" w14:paraId="180170A4" w14:textId="77777777" w:rsidTr="0088510A">
        <w:tc>
          <w:tcPr>
            <w:tcW w:w="8291" w:type="dxa"/>
            <w:gridSpan w:val="4"/>
          </w:tcPr>
          <w:p w14:paraId="1AD14390" w14:textId="77777777" w:rsidR="00F5674E" w:rsidRPr="001A0D4C" w:rsidRDefault="00F5674E" w:rsidP="0088510A">
            <w:pPr>
              <w:rPr>
                <w:rFonts w:ascii="Times New Roman" w:hAnsi="Times New Roman" w:cs="Times New Roman"/>
                <w:bCs/>
                <w:kern w:val="36"/>
                <w:szCs w:val="21"/>
              </w:rPr>
            </w:pPr>
          </w:p>
          <w:p w14:paraId="6919A5FB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bCs/>
                <w:kern w:val="36"/>
                <w:szCs w:val="21"/>
              </w:rPr>
              <w:t>ME 4C</w:t>
            </w:r>
          </w:p>
        </w:tc>
      </w:tr>
      <w:tr w:rsidR="00F5674E" w:rsidRPr="007B64E9" w14:paraId="5F1498AB" w14:textId="77777777" w:rsidTr="00DC35BD">
        <w:tc>
          <w:tcPr>
            <w:tcW w:w="3402" w:type="dxa"/>
          </w:tcPr>
          <w:p w14:paraId="0A4B10FC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3RA</w:t>
            </w:r>
          </w:p>
        </w:tc>
        <w:tc>
          <w:tcPr>
            <w:tcW w:w="1843" w:type="dxa"/>
          </w:tcPr>
          <w:p w14:paraId="7CD73902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58:2</w:t>
            </w:r>
          </w:p>
        </w:tc>
        <w:tc>
          <w:tcPr>
            <w:tcW w:w="1843" w:type="dxa"/>
          </w:tcPr>
          <w:p w14:paraId="67B2FB09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55:5</w:t>
            </w:r>
          </w:p>
        </w:tc>
        <w:tc>
          <w:tcPr>
            <w:tcW w:w="1203" w:type="dxa"/>
          </w:tcPr>
          <w:p w14:paraId="5855651B" w14:textId="0B8891D9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0.</w:t>
            </w:r>
            <w:r w:rsidR="00F50E6E" w:rsidRPr="001A0D4C">
              <w:rPr>
                <w:rFonts w:ascii="Times New Roman" w:hAnsi="Times New Roman" w:cs="Times New Roman"/>
                <w:szCs w:val="21"/>
              </w:rPr>
              <w:t>436</w:t>
            </w:r>
          </w:p>
        </w:tc>
      </w:tr>
      <w:tr w:rsidR="00F5674E" w:rsidRPr="007B64E9" w14:paraId="2FAD4308" w14:textId="77777777" w:rsidTr="00DC35BD">
        <w:tc>
          <w:tcPr>
            <w:tcW w:w="3402" w:type="dxa"/>
          </w:tcPr>
          <w:p w14:paraId="3431CC7C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4TV</w:t>
            </w:r>
          </w:p>
        </w:tc>
        <w:tc>
          <w:tcPr>
            <w:tcW w:w="1843" w:type="dxa"/>
          </w:tcPr>
          <w:p w14:paraId="757E8E41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58:2</w:t>
            </w:r>
          </w:p>
        </w:tc>
        <w:tc>
          <w:tcPr>
            <w:tcW w:w="1843" w:type="dxa"/>
          </w:tcPr>
          <w:p w14:paraId="13245252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56:4</w:t>
            </w:r>
          </w:p>
        </w:tc>
        <w:tc>
          <w:tcPr>
            <w:tcW w:w="1203" w:type="dxa"/>
          </w:tcPr>
          <w:p w14:paraId="7376CD42" w14:textId="0ACEC083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0.</w:t>
            </w:r>
            <w:r w:rsidR="000300C9" w:rsidRPr="001A0D4C">
              <w:rPr>
                <w:rFonts w:ascii="Times New Roman" w:hAnsi="Times New Roman" w:cs="Times New Roman"/>
                <w:szCs w:val="21"/>
              </w:rPr>
              <w:t>675</w:t>
            </w:r>
          </w:p>
        </w:tc>
      </w:tr>
      <w:tr w:rsidR="00F5674E" w:rsidRPr="007B64E9" w14:paraId="2E6578FB" w14:textId="77777777" w:rsidTr="00DC35BD">
        <w:tc>
          <w:tcPr>
            <w:tcW w:w="3402" w:type="dxa"/>
          </w:tcPr>
          <w:p w14:paraId="24F14CAB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5RV</w:t>
            </w:r>
          </w:p>
        </w:tc>
        <w:tc>
          <w:tcPr>
            <w:tcW w:w="1843" w:type="dxa"/>
          </w:tcPr>
          <w:p w14:paraId="58170FE4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58:2</w:t>
            </w:r>
          </w:p>
        </w:tc>
        <w:tc>
          <w:tcPr>
            <w:tcW w:w="1843" w:type="dxa"/>
          </w:tcPr>
          <w:p w14:paraId="07C97A85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57:3</w:t>
            </w:r>
          </w:p>
        </w:tc>
        <w:tc>
          <w:tcPr>
            <w:tcW w:w="1203" w:type="dxa"/>
          </w:tcPr>
          <w:p w14:paraId="576DE7E1" w14:textId="4E737569" w:rsidR="00F5674E" w:rsidRPr="001A0D4C" w:rsidRDefault="000300C9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F5674E" w:rsidRPr="007B64E9" w14:paraId="06386E84" w14:textId="77777777" w:rsidTr="00DC35BD">
        <w:tc>
          <w:tcPr>
            <w:tcW w:w="3402" w:type="dxa"/>
          </w:tcPr>
          <w:p w14:paraId="05DF11A6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6LA</w:t>
            </w:r>
          </w:p>
        </w:tc>
        <w:tc>
          <w:tcPr>
            <w:tcW w:w="1843" w:type="dxa"/>
          </w:tcPr>
          <w:p w14:paraId="59B4C653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55:5</w:t>
            </w:r>
          </w:p>
        </w:tc>
        <w:tc>
          <w:tcPr>
            <w:tcW w:w="1843" w:type="dxa"/>
          </w:tcPr>
          <w:p w14:paraId="072940C3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52:8</w:t>
            </w:r>
          </w:p>
        </w:tc>
        <w:tc>
          <w:tcPr>
            <w:tcW w:w="1203" w:type="dxa"/>
          </w:tcPr>
          <w:p w14:paraId="54A62DD0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0.378</w:t>
            </w:r>
          </w:p>
        </w:tc>
      </w:tr>
      <w:tr w:rsidR="00F5674E" w:rsidRPr="007B64E9" w14:paraId="23C32F3F" w14:textId="77777777" w:rsidTr="00DC35BD">
        <w:tc>
          <w:tcPr>
            <w:tcW w:w="3402" w:type="dxa"/>
          </w:tcPr>
          <w:p w14:paraId="3DF46B49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7MV</w:t>
            </w:r>
          </w:p>
        </w:tc>
        <w:tc>
          <w:tcPr>
            <w:tcW w:w="1843" w:type="dxa"/>
          </w:tcPr>
          <w:p w14:paraId="64C4A53C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58:2</w:t>
            </w:r>
          </w:p>
        </w:tc>
        <w:tc>
          <w:tcPr>
            <w:tcW w:w="1843" w:type="dxa"/>
          </w:tcPr>
          <w:p w14:paraId="6703E734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59:1</w:t>
            </w:r>
          </w:p>
        </w:tc>
        <w:tc>
          <w:tcPr>
            <w:tcW w:w="1203" w:type="dxa"/>
          </w:tcPr>
          <w:p w14:paraId="1BC9B220" w14:textId="66FD4C11" w:rsidR="00F5674E" w:rsidRPr="001A0D4C" w:rsidRDefault="000300C9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F5674E" w:rsidRPr="007B64E9" w14:paraId="05AB4826" w14:textId="77777777" w:rsidTr="00DC35BD">
        <w:tc>
          <w:tcPr>
            <w:tcW w:w="3402" w:type="dxa"/>
          </w:tcPr>
          <w:p w14:paraId="11F85184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8LV</w:t>
            </w:r>
          </w:p>
        </w:tc>
        <w:tc>
          <w:tcPr>
            <w:tcW w:w="1843" w:type="dxa"/>
          </w:tcPr>
          <w:p w14:paraId="7E5BEF52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59:1</w:t>
            </w:r>
          </w:p>
        </w:tc>
        <w:tc>
          <w:tcPr>
            <w:tcW w:w="1843" w:type="dxa"/>
          </w:tcPr>
          <w:p w14:paraId="27F909BD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56:4</w:t>
            </w:r>
          </w:p>
        </w:tc>
        <w:tc>
          <w:tcPr>
            <w:tcW w:w="1203" w:type="dxa"/>
          </w:tcPr>
          <w:p w14:paraId="17F74F56" w14:textId="5BC3DEF4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0.</w:t>
            </w:r>
            <w:r w:rsidR="000300C9" w:rsidRPr="001A0D4C">
              <w:rPr>
                <w:rFonts w:ascii="Times New Roman" w:hAnsi="Times New Roman" w:cs="Times New Roman"/>
                <w:szCs w:val="21"/>
              </w:rPr>
              <w:t>361</w:t>
            </w:r>
          </w:p>
        </w:tc>
      </w:tr>
      <w:tr w:rsidR="00F5674E" w:rsidRPr="007B64E9" w14:paraId="49BED750" w14:textId="77777777" w:rsidTr="00DC35BD">
        <w:tc>
          <w:tcPr>
            <w:tcW w:w="3402" w:type="dxa"/>
          </w:tcPr>
          <w:p w14:paraId="16FB8C3C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9View name</w:t>
            </w:r>
          </w:p>
        </w:tc>
        <w:tc>
          <w:tcPr>
            <w:tcW w:w="1843" w:type="dxa"/>
          </w:tcPr>
          <w:p w14:paraId="4B3F96A3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58:2</w:t>
            </w:r>
          </w:p>
        </w:tc>
        <w:tc>
          <w:tcPr>
            <w:tcW w:w="1843" w:type="dxa"/>
          </w:tcPr>
          <w:p w14:paraId="6182D7EF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57:3</w:t>
            </w:r>
          </w:p>
        </w:tc>
        <w:tc>
          <w:tcPr>
            <w:tcW w:w="1203" w:type="dxa"/>
          </w:tcPr>
          <w:p w14:paraId="73A2DB2A" w14:textId="7A9825C8" w:rsidR="00F5674E" w:rsidRPr="001A0D4C" w:rsidRDefault="000300C9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F5674E" w:rsidRPr="007B64E9" w14:paraId="5C96F147" w14:textId="77777777" w:rsidTr="0088510A">
        <w:tc>
          <w:tcPr>
            <w:tcW w:w="8291" w:type="dxa"/>
            <w:gridSpan w:val="4"/>
          </w:tcPr>
          <w:p w14:paraId="3956F80C" w14:textId="77777777" w:rsidR="00F5674E" w:rsidRPr="001A0D4C" w:rsidRDefault="00F5674E" w:rsidP="0088510A">
            <w:pPr>
              <w:rPr>
                <w:rFonts w:ascii="Times New Roman" w:hAnsi="Times New Roman" w:cs="Times New Roman"/>
                <w:bCs/>
                <w:kern w:val="36"/>
                <w:szCs w:val="21"/>
              </w:rPr>
            </w:pPr>
          </w:p>
          <w:p w14:paraId="5876B1FC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bCs/>
                <w:kern w:val="36"/>
                <w:szCs w:val="21"/>
              </w:rPr>
              <w:t>ME LAX</w:t>
            </w:r>
          </w:p>
        </w:tc>
      </w:tr>
      <w:tr w:rsidR="00F5674E" w:rsidRPr="007B64E9" w14:paraId="603DB20C" w14:textId="77777777" w:rsidTr="00DC35BD">
        <w:tc>
          <w:tcPr>
            <w:tcW w:w="3402" w:type="dxa"/>
          </w:tcPr>
          <w:p w14:paraId="25B31DBE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10LA</w:t>
            </w:r>
          </w:p>
        </w:tc>
        <w:tc>
          <w:tcPr>
            <w:tcW w:w="1843" w:type="dxa"/>
          </w:tcPr>
          <w:p w14:paraId="6388B98B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43:17</w:t>
            </w:r>
          </w:p>
        </w:tc>
        <w:tc>
          <w:tcPr>
            <w:tcW w:w="1843" w:type="dxa"/>
          </w:tcPr>
          <w:p w14:paraId="0F42FA31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35:25</w:t>
            </w:r>
          </w:p>
        </w:tc>
        <w:tc>
          <w:tcPr>
            <w:tcW w:w="1203" w:type="dxa"/>
          </w:tcPr>
          <w:p w14:paraId="1784E479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0.126</w:t>
            </w:r>
          </w:p>
        </w:tc>
      </w:tr>
      <w:tr w:rsidR="00F5674E" w:rsidRPr="007B64E9" w14:paraId="1D416302" w14:textId="77777777" w:rsidTr="00DC35BD">
        <w:tc>
          <w:tcPr>
            <w:tcW w:w="3402" w:type="dxa"/>
          </w:tcPr>
          <w:p w14:paraId="39E46A20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11MV</w:t>
            </w:r>
          </w:p>
        </w:tc>
        <w:tc>
          <w:tcPr>
            <w:tcW w:w="1843" w:type="dxa"/>
          </w:tcPr>
          <w:p w14:paraId="0AC81975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33:27</w:t>
            </w:r>
          </w:p>
        </w:tc>
        <w:tc>
          <w:tcPr>
            <w:tcW w:w="1843" w:type="dxa"/>
          </w:tcPr>
          <w:p w14:paraId="39854A16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26:34</w:t>
            </w:r>
          </w:p>
        </w:tc>
        <w:tc>
          <w:tcPr>
            <w:tcW w:w="1203" w:type="dxa"/>
          </w:tcPr>
          <w:p w14:paraId="49780AC1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0.201</w:t>
            </w:r>
          </w:p>
        </w:tc>
      </w:tr>
      <w:tr w:rsidR="00F5674E" w:rsidRPr="007B64E9" w14:paraId="5B046BD5" w14:textId="77777777" w:rsidTr="00DC35BD">
        <w:tc>
          <w:tcPr>
            <w:tcW w:w="3402" w:type="dxa"/>
          </w:tcPr>
          <w:p w14:paraId="708015D8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12LV</w:t>
            </w:r>
          </w:p>
        </w:tc>
        <w:tc>
          <w:tcPr>
            <w:tcW w:w="1843" w:type="dxa"/>
          </w:tcPr>
          <w:p w14:paraId="7CD302AA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26:34</w:t>
            </w:r>
          </w:p>
        </w:tc>
        <w:tc>
          <w:tcPr>
            <w:tcW w:w="1843" w:type="dxa"/>
          </w:tcPr>
          <w:p w14:paraId="461A360F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29:31</w:t>
            </w:r>
          </w:p>
        </w:tc>
        <w:tc>
          <w:tcPr>
            <w:tcW w:w="1203" w:type="dxa"/>
          </w:tcPr>
          <w:p w14:paraId="7698B27D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0.583</w:t>
            </w:r>
          </w:p>
        </w:tc>
      </w:tr>
      <w:tr w:rsidR="00F5674E" w:rsidRPr="007B64E9" w14:paraId="4F2CB353" w14:textId="77777777" w:rsidTr="00DC35BD">
        <w:tc>
          <w:tcPr>
            <w:tcW w:w="3402" w:type="dxa"/>
          </w:tcPr>
          <w:p w14:paraId="53A99F1F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13AV</w:t>
            </w:r>
          </w:p>
        </w:tc>
        <w:tc>
          <w:tcPr>
            <w:tcW w:w="1843" w:type="dxa"/>
          </w:tcPr>
          <w:p w14:paraId="2D4A52D0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32:28</w:t>
            </w:r>
          </w:p>
        </w:tc>
        <w:tc>
          <w:tcPr>
            <w:tcW w:w="1843" w:type="dxa"/>
          </w:tcPr>
          <w:p w14:paraId="1757B448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37:23</w:t>
            </w:r>
          </w:p>
        </w:tc>
        <w:tc>
          <w:tcPr>
            <w:tcW w:w="1203" w:type="dxa"/>
          </w:tcPr>
          <w:p w14:paraId="1AABE2E9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0.356</w:t>
            </w:r>
          </w:p>
        </w:tc>
      </w:tr>
      <w:tr w:rsidR="00F5674E" w:rsidRPr="007B64E9" w14:paraId="6D351FC6" w14:textId="77777777" w:rsidTr="00DC35BD">
        <w:tc>
          <w:tcPr>
            <w:tcW w:w="3402" w:type="dxa"/>
          </w:tcPr>
          <w:p w14:paraId="00E85737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14AO</w:t>
            </w:r>
          </w:p>
        </w:tc>
        <w:tc>
          <w:tcPr>
            <w:tcW w:w="1843" w:type="dxa"/>
          </w:tcPr>
          <w:p w14:paraId="6C668735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32:28</w:t>
            </w:r>
          </w:p>
        </w:tc>
        <w:tc>
          <w:tcPr>
            <w:tcW w:w="1843" w:type="dxa"/>
          </w:tcPr>
          <w:p w14:paraId="345DFF3B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37:23</w:t>
            </w:r>
          </w:p>
        </w:tc>
        <w:tc>
          <w:tcPr>
            <w:tcW w:w="1203" w:type="dxa"/>
          </w:tcPr>
          <w:p w14:paraId="15154CEF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0.356</w:t>
            </w:r>
          </w:p>
        </w:tc>
      </w:tr>
      <w:tr w:rsidR="00F5674E" w:rsidRPr="007B64E9" w14:paraId="0519E427" w14:textId="77777777" w:rsidTr="00DC35BD">
        <w:tc>
          <w:tcPr>
            <w:tcW w:w="3402" w:type="dxa"/>
          </w:tcPr>
          <w:p w14:paraId="2A10DC8D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15RV</w:t>
            </w:r>
          </w:p>
        </w:tc>
        <w:tc>
          <w:tcPr>
            <w:tcW w:w="1843" w:type="dxa"/>
          </w:tcPr>
          <w:p w14:paraId="63E9DD2B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26:34</w:t>
            </w:r>
          </w:p>
        </w:tc>
        <w:tc>
          <w:tcPr>
            <w:tcW w:w="1843" w:type="dxa"/>
          </w:tcPr>
          <w:p w14:paraId="1DD6B38F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29:31</w:t>
            </w:r>
          </w:p>
        </w:tc>
        <w:tc>
          <w:tcPr>
            <w:tcW w:w="1203" w:type="dxa"/>
          </w:tcPr>
          <w:p w14:paraId="50B32EDE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0.583</w:t>
            </w:r>
          </w:p>
        </w:tc>
      </w:tr>
      <w:tr w:rsidR="00F5674E" w:rsidRPr="007B64E9" w14:paraId="53C4182C" w14:textId="77777777" w:rsidTr="00DC35BD">
        <w:tc>
          <w:tcPr>
            <w:tcW w:w="3402" w:type="dxa"/>
          </w:tcPr>
          <w:p w14:paraId="4D52560D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16View name</w:t>
            </w:r>
          </w:p>
        </w:tc>
        <w:tc>
          <w:tcPr>
            <w:tcW w:w="1843" w:type="dxa"/>
          </w:tcPr>
          <w:p w14:paraId="6ABC1F2A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27:33</w:t>
            </w:r>
          </w:p>
        </w:tc>
        <w:tc>
          <w:tcPr>
            <w:tcW w:w="1843" w:type="dxa"/>
          </w:tcPr>
          <w:p w14:paraId="4E04846B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21:39</w:t>
            </w:r>
          </w:p>
        </w:tc>
        <w:tc>
          <w:tcPr>
            <w:tcW w:w="1203" w:type="dxa"/>
          </w:tcPr>
          <w:p w14:paraId="1E58E7DF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0.264</w:t>
            </w:r>
          </w:p>
        </w:tc>
      </w:tr>
      <w:tr w:rsidR="00F5674E" w:rsidRPr="007B64E9" w14:paraId="54DF7AC8" w14:textId="77777777" w:rsidTr="0088510A">
        <w:tc>
          <w:tcPr>
            <w:tcW w:w="8291" w:type="dxa"/>
            <w:gridSpan w:val="4"/>
          </w:tcPr>
          <w:p w14:paraId="24E038BC" w14:textId="77777777" w:rsidR="00F5674E" w:rsidRPr="001A0D4C" w:rsidRDefault="00F5674E" w:rsidP="0088510A">
            <w:pPr>
              <w:rPr>
                <w:rFonts w:ascii="Times New Roman" w:hAnsi="Times New Roman" w:cs="Times New Roman"/>
                <w:bCs/>
                <w:kern w:val="36"/>
                <w:szCs w:val="21"/>
              </w:rPr>
            </w:pPr>
          </w:p>
          <w:p w14:paraId="48ED5B97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bCs/>
                <w:kern w:val="36"/>
                <w:szCs w:val="21"/>
              </w:rPr>
              <w:t>TG LAX</w:t>
            </w:r>
          </w:p>
        </w:tc>
      </w:tr>
      <w:tr w:rsidR="00F5674E" w:rsidRPr="007B64E9" w14:paraId="1AEE0449" w14:textId="77777777" w:rsidTr="00DC35BD">
        <w:tc>
          <w:tcPr>
            <w:tcW w:w="3402" w:type="dxa"/>
          </w:tcPr>
          <w:p w14:paraId="1C763D13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17LA</w:t>
            </w:r>
          </w:p>
        </w:tc>
        <w:tc>
          <w:tcPr>
            <w:tcW w:w="1843" w:type="dxa"/>
          </w:tcPr>
          <w:p w14:paraId="7F11C363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12:48</w:t>
            </w:r>
          </w:p>
        </w:tc>
        <w:tc>
          <w:tcPr>
            <w:tcW w:w="1843" w:type="dxa"/>
          </w:tcPr>
          <w:p w14:paraId="6781A3B9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11:49</w:t>
            </w:r>
          </w:p>
        </w:tc>
        <w:tc>
          <w:tcPr>
            <w:tcW w:w="1203" w:type="dxa"/>
          </w:tcPr>
          <w:p w14:paraId="7372ECA9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0.817</w:t>
            </w:r>
          </w:p>
        </w:tc>
      </w:tr>
      <w:tr w:rsidR="00F5674E" w:rsidRPr="007B64E9" w14:paraId="5DE14AC6" w14:textId="77777777" w:rsidTr="00DC35BD">
        <w:tc>
          <w:tcPr>
            <w:tcW w:w="3402" w:type="dxa"/>
          </w:tcPr>
          <w:p w14:paraId="382725C8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18MV</w:t>
            </w:r>
          </w:p>
        </w:tc>
        <w:tc>
          <w:tcPr>
            <w:tcW w:w="1843" w:type="dxa"/>
          </w:tcPr>
          <w:p w14:paraId="50E14B83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5:55</w:t>
            </w:r>
          </w:p>
        </w:tc>
        <w:tc>
          <w:tcPr>
            <w:tcW w:w="1843" w:type="dxa"/>
          </w:tcPr>
          <w:p w14:paraId="6E1AC2F8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5:55</w:t>
            </w:r>
          </w:p>
        </w:tc>
        <w:tc>
          <w:tcPr>
            <w:tcW w:w="1203" w:type="dxa"/>
          </w:tcPr>
          <w:p w14:paraId="13B690E5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5674E" w:rsidRPr="007B64E9" w14:paraId="63A46BA9" w14:textId="77777777" w:rsidTr="00DC35BD">
        <w:tc>
          <w:tcPr>
            <w:tcW w:w="3402" w:type="dxa"/>
          </w:tcPr>
          <w:p w14:paraId="26FE86DE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19LV</w:t>
            </w:r>
          </w:p>
        </w:tc>
        <w:tc>
          <w:tcPr>
            <w:tcW w:w="1843" w:type="dxa"/>
          </w:tcPr>
          <w:p w14:paraId="0D88AC92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12:48</w:t>
            </w:r>
          </w:p>
        </w:tc>
        <w:tc>
          <w:tcPr>
            <w:tcW w:w="1843" w:type="dxa"/>
          </w:tcPr>
          <w:p w14:paraId="4F51202D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18:42</w:t>
            </w:r>
          </w:p>
        </w:tc>
        <w:tc>
          <w:tcPr>
            <w:tcW w:w="1203" w:type="dxa"/>
          </w:tcPr>
          <w:p w14:paraId="764C2E98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0.206</w:t>
            </w:r>
          </w:p>
        </w:tc>
      </w:tr>
      <w:tr w:rsidR="00F5674E" w:rsidRPr="007B64E9" w14:paraId="1ABD1FE7" w14:textId="77777777" w:rsidTr="00DC35BD">
        <w:tc>
          <w:tcPr>
            <w:tcW w:w="3402" w:type="dxa"/>
          </w:tcPr>
          <w:p w14:paraId="35C328B5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20AV</w:t>
            </w:r>
          </w:p>
        </w:tc>
        <w:tc>
          <w:tcPr>
            <w:tcW w:w="1843" w:type="dxa"/>
          </w:tcPr>
          <w:p w14:paraId="1AFD7A54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0:60</w:t>
            </w:r>
          </w:p>
        </w:tc>
        <w:tc>
          <w:tcPr>
            <w:tcW w:w="1843" w:type="dxa"/>
          </w:tcPr>
          <w:p w14:paraId="094AA270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0:60</w:t>
            </w:r>
          </w:p>
        </w:tc>
        <w:tc>
          <w:tcPr>
            <w:tcW w:w="1203" w:type="dxa"/>
          </w:tcPr>
          <w:p w14:paraId="0F4665D4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F5674E" w:rsidRPr="007B64E9" w14:paraId="077672A2" w14:textId="77777777" w:rsidTr="00DC35BD">
        <w:tc>
          <w:tcPr>
            <w:tcW w:w="3402" w:type="dxa"/>
          </w:tcPr>
          <w:p w14:paraId="647DA8FF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21AO</w:t>
            </w:r>
          </w:p>
        </w:tc>
        <w:tc>
          <w:tcPr>
            <w:tcW w:w="1843" w:type="dxa"/>
          </w:tcPr>
          <w:p w14:paraId="43C934CC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0:60</w:t>
            </w:r>
          </w:p>
        </w:tc>
        <w:tc>
          <w:tcPr>
            <w:tcW w:w="1843" w:type="dxa"/>
          </w:tcPr>
          <w:p w14:paraId="18FB611C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0:60</w:t>
            </w:r>
          </w:p>
        </w:tc>
        <w:tc>
          <w:tcPr>
            <w:tcW w:w="1203" w:type="dxa"/>
          </w:tcPr>
          <w:p w14:paraId="7EC93154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F5674E" w:rsidRPr="007B64E9" w14:paraId="0B011779" w14:textId="77777777" w:rsidTr="00DC35BD">
        <w:tc>
          <w:tcPr>
            <w:tcW w:w="3402" w:type="dxa"/>
          </w:tcPr>
          <w:p w14:paraId="661861ED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22View name</w:t>
            </w:r>
          </w:p>
        </w:tc>
        <w:tc>
          <w:tcPr>
            <w:tcW w:w="1843" w:type="dxa"/>
          </w:tcPr>
          <w:p w14:paraId="5071C053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11:49</w:t>
            </w:r>
          </w:p>
        </w:tc>
        <w:tc>
          <w:tcPr>
            <w:tcW w:w="1843" w:type="dxa"/>
          </w:tcPr>
          <w:p w14:paraId="36EC1A54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10:50</w:t>
            </w:r>
          </w:p>
        </w:tc>
        <w:tc>
          <w:tcPr>
            <w:tcW w:w="1203" w:type="dxa"/>
          </w:tcPr>
          <w:p w14:paraId="1ABACAC1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0.810</w:t>
            </w:r>
          </w:p>
        </w:tc>
      </w:tr>
      <w:tr w:rsidR="00F5674E" w:rsidRPr="007B64E9" w14:paraId="7CF0B6C1" w14:textId="77777777" w:rsidTr="0088510A">
        <w:tc>
          <w:tcPr>
            <w:tcW w:w="8291" w:type="dxa"/>
            <w:gridSpan w:val="4"/>
          </w:tcPr>
          <w:p w14:paraId="43EE29C4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</w:p>
          <w:p w14:paraId="22C50F82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TG RV inflow</w:t>
            </w:r>
          </w:p>
        </w:tc>
      </w:tr>
      <w:tr w:rsidR="00F5674E" w:rsidRPr="007B64E9" w14:paraId="56C5998F" w14:textId="77777777" w:rsidTr="00DC35BD">
        <w:tc>
          <w:tcPr>
            <w:tcW w:w="3402" w:type="dxa"/>
          </w:tcPr>
          <w:p w14:paraId="39A003B9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23RA</w:t>
            </w:r>
          </w:p>
        </w:tc>
        <w:tc>
          <w:tcPr>
            <w:tcW w:w="1843" w:type="dxa"/>
          </w:tcPr>
          <w:p w14:paraId="4ABBA28E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4:56</w:t>
            </w:r>
          </w:p>
        </w:tc>
        <w:tc>
          <w:tcPr>
            <w:tcW w:w="1843" w:type="dxa"/>
          </w:tcPr>
          <w:p w14:paraId="1B57ECF7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5:55</w:t>
            </w:r>
          </w:p>
        </w:tc>
        <w:tc>
          <w:tcPr>
            <w:tcW w:w="1203" w:type="dxa"/>
          </w:tcPr>
          <w:p w14:paraId="172A8F3B" w14:textId="6516F739" w:rsidR="00F5674E" w:rsidRPr="001A0D4C" w:rsidRDefault="000300C9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F5674E" w:rsidRPr="007B64E9" w14:paraId="2FF9E5F9" w14:textId="77777777" w:rsidTr="00DC35BD">
        <w:tc>
          <w:tcPr>
            <w:tcW w:w="3402" w:type="dxa"/>
          </w:tcPr>
          <w:p w14:paraId="75A0D598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24TV</w:t>
            </w:r>
          </w:p>
        </w:tc>
        <w:tc>
          <w:tcPr>
            <w:tcW w:w="1843" w:type="dxa"/>
          </w:tcPr>
          <w:p w14:paraId="362F0F79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4:56</w:t>
            </w:r>
          </w:p>
        </w:tc>
        <w:tc>
          <w:tcPr>
            <w:tcW w:w="1843" w:type="dxa"/>
          </w:tcPr>
          <w:p w14:paraId="4671541F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5:55</w:t>
            </w:r>
          </w:p>
        </w:tc>
        <w:tc>
          <w:tcPr>
            <w:tcW w:w="1203" w:type="dxa"/>
          </w:tcPr>
          <w:p w14:paraId="04B507D3" w14:textId="3C0460E5" w:rsidR="00F5674E" w:rsidRPr="001A0D4C" w:rsidRDefault="000300C9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F5674E" w:rsidRPr="007B64E9" w14:paraId="52A87F42" w14:textId="77777777" w:rsidTr="00DC35BD">
        <w:tc>
          <w:tcPr>
            <w:tcW w:w="3402" w:type="dxa"/>
          </w:tcPr>
          <w:p w14:paraId="20F83D67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25RV</w:t>
            </w:r>
          </w:p>
        </w:tc>
        <w:tc>
          <w:tcPr>
            <w:tcW w:w="1843" w:type="dxa"/>
          </w:tcPr>
          <w:p w14:paraId="6E5857E1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4:56</w:t>
            </w:r>
          </w:p>
        </w:tc>
        <w:tc>
          <w:tcPr>
            <w:tcW w:w="1843" w:type="dxa"/>
          </w:tcPr>
          <w:p w14:paraId="4E304D2C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5:55</w:t>
            </w:r>
          </w:p>
        </w:tc>
        <w:tc>
          <w:tcPr>
            <w:tcW w:w="1203" w:type="dxa"/>
          </w:tcPr>
          <w:p w14:paraId="2E0D6355" w14:textId="237FC7E5" w:rsidR="00F5674E" w:rsidRPr="001A0D4C" w:rsidRDefault="000300C9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F5674E" w:rsidRPr="007B64E9" w14:paraId="2171D768" w14:textId="77777777" w:rsidTr="00DC35BD">
        <w:tc>
          <w:tcPr>
            <w:tcW w:w="3402" w:type="dxa"/>
          </w:tcPr>
          <w:p w14:paraId="2526D67A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 xml:space="preserve">26 View </w:t>
            </w:r>
            <w:proofErr w:type="gramStart"/>
            <w:r w:rsidRPr="001A0D4C">
              <w:rPr>
                <w:rFonts w:ascii="Times New Roman" w:hAnsi="Times New Roman" w:cs="Times New Roman"/>
                <w:szCs w:val="21"/>
              </w:rPr>
              <w:t>name</w:t>
            </w:r>
            <w:proofErr w:type="gramEnd"/>
          </w:p>
        </w:tc>
        <w:tc>
          <w:tcPr>
            <w:tcW w:w="1843" w:type="dxa"/>
          </w:tcPr>
          <w:p w14:paraId="5DFED571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4:56</w:t>
            </w:r>
          </w:p>
        </w:tc>
        <w:tc>
          <w:tcPr>
            <w:tcW w:w="1843" w:type="dxa"/>
          </w:tcPr>
          <w:p w14:paraId="144F4910" w14:textId="77777777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4:56</w:t>
            </w:r>
          </w:p>
        </w:tc>
        <w:tc>
          <w:tcPr>
            <w:tcW w:w="1203" w:type="dxa"/>
          </w:tcPr>
          <w:p w14:paraId="40B2ABB3" w14:textId="6640FAE6" w:rsidR="00F5674E" w:rsidRPr="001A0D4C" w:rsidRDefault="00F5674E" w:rsidP="0088510A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1</w:t>
            </w:r>
            <w:r w:rsidR="000300C9" w:rsidRPr="001A0D4C">
              <w:rPr>
                <w:rFonts w:ascii="Times New Roman" w:hAnsi="Times New Roman" w:cs="Times New Roman"/>
                <w:szCs w:val="21"/>
              </w:rPr>
              <w:t>.000</w:t>
            </w:r>
          </w:p>
        </w:tc>
      </w:tr>
      <w:tr w:rsidR="001A0D4C" w:rsidRPr="007B64E9" w14:paraId="5C4DEA6F" w14:textId="77777777" w:rsidTr="00DC35BD">
        <w:tc>
          <w:tcPr>
            <w:tcW w:w="3402" w:type="dxa"/>
          </w:tcPr>
          <w:p w14:paraId="5A88332F" w14:textId="77777777" w:rsidR="001A0D4C" w:rsidRPr="001A0D4C" w:rsidRDefault="001A0D4C" w:rsidP="0088510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36207308" w14:textId="77777777" w:rsidR="001A0D4C" w:rsidRPr="001A0D4C" w:rsidRDefault="001A0D4C" w:rsidP="0088510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15E9D566" w14:textId="77777777" w:rsidR="001A0D4C" w:rsidRPr="001A0D4C" w:rsidRDefault="001A0D4C" w:rsidP="0088510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3" w:type="dxa"/>
          </w:tcPr>
          <w:p w14:paraId="46AC5537" w14:textId="77777777" w:rsidR="001A0D4C" w:rsidRPr="001A0D4C" w:rsidRDefault="001A0D4C" w:rsidP="0088510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C35BD" w:rsidRPr="007B64E9" w14:paraId="61D4F91E" w14:textId="77777777" w:rsidTr="00DC35BD">
        <w:tc>
          <w:tcPr>
            <w:tcW w:w="3402" w:type="dxa"/>
          </w:tcPr>
          <w:p w14:paraId="27618168" w14:textId="683AB1BA" w:rsidR="00DC35BD" w:rsidRPr="001A0D4C" w:rsidRDefault="00DC35BD" w:rsidP="00DC35BD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Mean overall performance</w:t>
            </w:r>
            <w:r w:rsidRPr="001A0D4C">
              <w:rPr>
                <w:rFonts w:ascii="Times New Roman" w:hAnsi="Times New Roman" w:cs="Times New Roman"/>
                <w:szCs w:val="21"/>
              </w:rPr>
              <w:t>（</w:t>
            </w:r>
            <w:r w:rsidRPr="001A0D4C">
              <w:rPr>
                <w:rFonts w:ascii="Times New Roman" w:hAnsi="Times New Roman" w:cs="Times New Roman"/>
                <w:szCs w:val="21"/>
              </w:rPr>
              <w:t>%</w:t>
            </w:r>
            <w:r w:rsidRPr="001A0D4C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843" w:type="dxa"/>
          </w:tcPr>
          <w:p w14:paraId="62AE3757" w14:textId="49C2E0F9" w:rsidR="00DC35BD" w:rsidRPr="001A0D4C" w:rsidRDefault="00DC35BD" w:rsidP="00DC35BD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46.2 (38.5, 57.7)</w:t>
            </w:r>
          </w:p>
        </w:tc>
        <w:tc>
          <w:tcPr>
            <w:tcW w:w="1843" w:type="dxa"/>
          </w:tcPr>
          <w:p w14:paraId="508DE629" w14:textId="5600ED86" w:rsidR="00DC35BD" w:rsidRPr="001A0D4C" w:rsidRDefault="00DC35BD" w:rsidP="00DC35BD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44.2 (38.5,56.7)</w:t>
            </w:r>
          </w:p>
        </w:tc>
        <w:tc>
          <w:tcPr>
            <w:tcW w:w="1203" w:type="dxa"/>
          </w:tcPr>
          <w:p w14:paraId="6EC39FC3" w14:textId="6D7456DD" w:rsidR="00DC35BD" w:rsidRPr="001A0D4C" w:rsidRDefault="00DC35BD" w:rsidP="00DC35BD">
            <w:pPr>
              <w:rPr>
                <w:rFonts w:ascii="Times New Roman" w:hAnsi="Times New Roman" w:cs="Times New Roman"/>
                <w:szCs w:val="21"/>
              </w:rPr>
            </w:pPr>
            <w:r w:rsidRPr="001A0D4C">
              <w:rPr>
                <w:rFonts w:ascii="Times New Roman" w:hAnsi="Times New Roman" w:cs="Times New Roman"/>
                <w:szCs w:val="21"/>
              </w:rPr>
              <w:t>0.694</w:t>
            </w:r>
          </w:p>
        </w:tc>
      </w:tr>
    </w:tbl>
    <w:p w14:paraId="3CFDB14A" w14:textId="77777777" w:rsidR="00DB112F" w:rsidRPr="001A0D4C" w:rsidRDefault="00DB112F">
      <w:pPr>
        <w:rPr>
          <w:rFonts w:ascii="Times New Roman" w:hAnsi="Times New Roman" w:cs="Times New Roman"/>
          <w:szCs w:val="21"/>
        </w:rPr>
      </w:pPr>
    </w:p>
    <w:sectPr w:rsidR="00DB112F" w:rsidRPr="001A0D4C" w:rsidSect="0088023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EF1"/>
    <w:rsid w:val="000006D5"/>
    <w:rsid w:val="00000964"/>
    <w:rsid w:val="00007C5F"/>
    <w:rsid w:val="00013B80"/>
    <w:rsid w:val="00014D6A"/>
    <w:rsid w:val="00022E29"/>
    <w:rsid w:val="000251CD"/>
    <w:rsid w:val="0002526E"/>
    <w:rsid w:val="000272C3"/>
    <w:rsid w:val="000300C9"/>
    <w:rsid w:val="00034286"/>
    <w:rsid w:val="00043370"/>
    <w:rsid w:val="00057F23"/>
    <w:rsid w:val="000624AE"/>
    <w:rsid w:val="00065603"/>
    <w:rsid w:val="00066537"/>
    <w:rsid w:val="000706C0"/>
    <w:rsid w:val="00072894"/>
    <w:rsid w:val="000735D1"/>
    <w:rsid w:val="00074549"/>
    <w:rsid w:val="00081C19"/>
    <w:rsid w:val="00082DEE"/>
    <w:rsid w:val="00090014"/>
    <w:rsid w:val="00093D97"/>
    <w:rsid w:val="000A5DB9"/>
    <w:rsid w:val="000A6EF8"/>
    <w:rsid w:val="000B36B0"/>
    <w:rsid w:val="000C0A88"/>
    <w:rsid w:val="000E61C8"/>
    <w:rsid w:val="000E6C5E"/>
    <w:rsid w:val="000E78EB"/>
    <w:rsid w:val="000F421E"/>
    <w:rsid w:val="0011557D"/>
    <w:rsid w:val="00131526"/>
    <w:rsid w:val="001326DB"/>
    <w:rsid w:val="00132A9E"/>
    <w:rsid w:val="00134FCE"/>
    <w:rsid w:val="00143355"/>
    <w:rsid w:val="00170621"/>
    <w:rsid w:val="00170924"/>
    <w:rsid w:val="00171054"/>
    <w:rsid w:val="00174E24"/>
    <w:rsid w:val="00176B4A"/>
    <w:rsid w:val="00176F1B"/>
    <w:rsid w:val="001806B7"/>
    <w:rsid w:val="00183DBC"/>
    <w:rsid w:val="001845E9"/>
    <w:rsid w:val="00186526"/>
    <w:rsid w:val="0019258A"/>
    <w:rsid w:val="001A0D4C"/>
    <w:rsid w:val="001A2064"/>
    <w:rsid w:val="001B42DD"/>
    <w:rsid w:val="001C07A9"/>
    <w:rsid w:val="001D6659"/>
    <w:rsid w:val="001E6847"/>
    <w:rsid w:val="001E6FFD"/>
    <w:rsid w:val="001E739C"/>
    <w:rsid w:val="00206693"/>
    <w:rsid w:val="00206CA4"/>
    <w:rsid w:val="002310D4"/>
    <w:rsid w:val="002317F7"/>
    <w:rsid w:val="002353D5"/>
    <w:rsid w:val="002509D0"/>
    <w:rsid w:val="00255F10"/>
    <w:rsid w:val="00263FCC"/>
    <w:rsid w:val="00284CC9"/>
    <w:rsid w:val="00291DD1"/>
    <w:rsid w:val="002C424B"/>
    <w:rsid w:val="002E6EC0"/>
    <w:rsid w:val="002E72AB"/>
    <w:rsid w:val="002F2816"/>
    <w:rsid w:val="002F2FA3"/>
    <w:rsid w:val="00302539"/>
    <w:rsid w:val="00303248"/>
    <w:rsid w:val="00333227"/>
    <w:rsid w:val="00366369"/>
    <w:rsid w:val="00373660"/>
    <w:rsid w:val="0037484E"/>
    <w:rsid w:val="00375C81"/>
    <w:rsid w:val="00395327"/>
    <w:rsid w:val="003A2834"/>
    <w:rsid w:val="003A7F8F"/>
    <w:rsid w:val="003B0738"/>
    <w:rsid w:val="003C0469"/>
    <w:rsid w:val="003C3173"/>
    <w:rsid w:val="003C7FE3"/>
    <w:rsid w:val="003E393B"/>
    <w:rsid w:val="003E5284"/>
    <w:rsid w:val="003F75A1"/>
    <w:rsid w:val="00400635"/>
    <w:rsid w:val="004061E2"/>
    <w:rsid w:val="00413996"/>
    <w:rsid w:val="0041528B"/>
    <w:rsid w:val="0042221D"/>
    <w:rsid w:val="0042521F"/>
    <w:rsid w:val="00434935"/>
    <w:rsid w:val="00441195"/>
    <w:rsid w:val="004547A2"/>
    <w:rsid w:val="00461CA4"/>
    <w:rsid w:val="004810B7"/>
    <w:rsid w:val="004826F4"/>
    <w:rsid w:val="004870BD"/>
    <w:rsid w:val="0049235B"/>
    <w:rsid w:val="0049247B"/>
    <w:rsid w:val="004A2014"/>
    <w:rsid w:val="004A2753"/>
    <w:rsid w:val="004A4EA0"/>
    <w:rsid w:val="004A511F"/>
    <w:rsid w:val="004A7CFE"/>
    <w:rsid w:val="004C729C"/>
    <w:rsid w:val="004D12DA"/>
    <w:rsid w:val="004D1DB0"/>
    <w:rsid w:val="004E1B17"/>
    <w:rsid w:val="004E627B"/>
    <w:rsid w:val="004F176D"/>
    <w:rsid w:val="004F182A"/>
    <w:rsid w:val="004F74FC"/>
    <w:rsid w:val="005111CF"/>
    <w:rsid w:val="0051224E"/>
    <w:rsid w:val="005136B3"/>
    <w:rsid w:val="00515759"/>
    <w:rsid w:val="00517FBE"/>
    <w:rsid w:val="0052011E"/>
    <w:rsid w:val="00523913"/>
    <w:rsid w:val="00523BB8"/>
    <w:rsid w:val="00523CE3"/>
    <w:rsid w:val="00534202"/>
    <w:rsid w:val="00537B9F"/>
    <w:rsid w:val="00541D38"/>
    <w:rsid w:val="00547B3E"/>
    <w:rsid w:val="00570FF0"/>
    <w:rsid w:val="00577B28"/>
    <w:rsid w:val="00582074"/>
    <w:rsid w:val="00585C63"/>
    <w:rsid w:val="005A33BF"/>
    <w:rsid w:val="005B6B91"/>
    <w:rsid w:val="005C1272"/>
    <w:rsid w:val="005D3076"/>
    <w:rsid w:val="005D729E"/>
    <w:rsid w:val="005F11D0"/>
    <w:rsid w:val="005F1C00"/>
    <w:rsid w:val="005F3208"/>
    <w:rsid w:val="005F799F"/>
    <w:rsid w:val="00602BF5"/>
    <w:rsid w:val="0060538D"/>
    <w:rsid w:val="006238FE"/>
    <w:rsid w:val="0062493D"/>
    <w:rsid w:val="00624B95"/>
    <w:rsid w:val="006331CC"/>
    <w:rsid w:val="006417C5"/>
    <w:rsid w:val="0067402E"/>
    <w:rsid w:val="0067435E"/>
    <w:rsid w:val="00677858"/>
    <w:rsid w:val="006A1BDE"/>
    <w:rsid w:val="006B2E33"/>
    <w:rsid w:val="006C1B97"/>
    <w:rsid w:val="006C701C"/>
    <w:rsid w:val="006D7134"/>
    <w:rsid w:val="006D761D"/>
    <w:rsid w:val="006E3A27"/>
    <w:rsid w:val="006F6440"/>
    <w:rsid w:val="00701603"/>
    <w:rsid w:val="00712FDF"/>
    <w:rsid w:val="00726FE6"/>
    <w:rsid w:val="00733B85"/>
    <w:rsid w:val="007358D7"/>
    <w:rsid w:val="007366B5"/>
    <w:rsid w:val="00740A49"/>
    <w:rsid w:val="00752D50"/>
    <w:rsid w:val="0075412F"/>
    <w:rsid w:val="0078138D"/>
    <w:rsid w:val="00790739"/>
    <w:rsid w:val="00791BFA"/>
    <w:rsid w:val="007929F7"/>
    <w:rsid w:val="0079528A"/>
    <w:rsid w:val="007A4B43"/>
    <w:rsid w:val="007B0B04"/>
    <w:rsid w:val="007B64E9"/>
    <w:rsid w:val="007C330D"/>
    <w:rsid w:val="007C535C"/>
    <w:rsid w:val="007C67D1"/>
    <w:rsid w:val="007D4770"/>
    <w:rsid w:val="007E12EC"/>
    <w:rsid w:val="007E42BE"/>
    <w:rsid w:val="007F57A5"/>
    <w:rsid w:val="007F61CD"/>
    <w:rsid w:val="00810298"/>
    <w:rsid w:val="00810DC6"/>
    <w:rsid w:val="00825783"/>
    <w:rsid w:val="00831631"/>
    <w:rsid w:val="008378E7"/>
    <w:rsid w:val="00862E04"/>
    <w:rsid w:val="008722A8"/>
    <w:rsid w:val="0087390C"/>
    <w:rsid w:val="00876A78"/>
    <w:rsid w:val="00880235"/>
    <w:rsid w:val="0089324D"/>
    <w:rsid w:val="00897C97"/>
    <w:rsid w:val="008A00E5"/>
    <w:rsid w:val="008A274C"/>
    <w:rsid w:val="008A2AE1"/>
    <w:rsid w:val="008A5821"/>
    <w:rsid w:val="008B0229"/>
    <w:rsid w:val="008B0D08"/>
    <w:rsid w:val="008B4196"/>
    <w:rsid w:val="008B5CF3"/>
    <w:rsid w:val="008C5BB1"/>
    <w:rsid w:val="008C736D"/>
    <w:rsid w:val="008D1B09"/>
    <w:rsid w:val="008E60E5"/>
    <w:rsid w:val="00903146"/>
    <w:rsid w:val="00907ED9"/>
    <w:rsid w:val="00912D9B"/>
    <w:rsid w:val="00920F3C"/>
    <w:rsid w:val="00930FBE"/>
    <w:rsid w:val="00952B75"/>
    <w:rsid w:val="00960A1F"/>
    <w:rsid w:val="00965B81"/>
    <w:rsid w:val="0097037A"/>
    <w:rsid w:val="00971620"/>
    <w:rsid w:val="00974D3B"/>
    <w:rsid w:val="009769D3"/>
    <w:rsid w:val="009829FD"/>
    <w:rsid w:val="009852FB"/>
    <w:rsid w:val="00987A6F"/>
    <w:rsid w:val="009903DF"/>
    <w:rsid w:val="009A2AFB"/>
    <w:rsid w:val="009A539D"/>
    <w:rsid w:val="009B1CDA"/>
    <w:rsid w:val="009C0EFA"/>
    <w:rsid w:val="009C3955"/>
    <w:rsid w:val="009C4F4F"/>
    <w:rsid w:val="009D4385"/>
    <w:rsid w:val="009E0188"/>
    <w:rsid w:val="009E2FE3"/>
    <w:rsid w:val="009E6D1D"/>
    <w:rsid w:val="009F004C"/>
    <w:rsid w:val="009F0F34"/>
    <w:rsid w:val="009F2B7A"/>
    <w:rsid w:val="00A1015A"/>
    <w:rsid w:val="00A131F8"/>
    <w:rsid w:val="00A256DE"/>
    <w:rsid w:val="00A51EF7"/>
    <w:rsid w:val="00A532D7"/>
    <w:rsid w:val="00A608DC"/>
    <w:rsid w:val="00A6457B"/>
    <w:rsid w:val="00A84D41"/>
    <w:rsid w:val="00AA339A"/>
    <w:rsid w:val="00AA4E46"/>
    <w:rsid w:val="00AB110B"/>
    <w:rsid w:val="00AB6894"/>
    <w:rsid w:val="00AC5B47"/>
    <w:rsid w:val="00AD486D"/>
    <w:rsid w:val="00AE3794"/>
    <w:rsid w:val="00AE5C0E"/>
    <w:rsid w:val="00B0039B"/>
    <w:rsid w:val="00B16BD5"/>
    <w:rsid w:val="00B17E01"/>
    <w:rsid w:val="00B26E26"/>
    <w:rsid w:val="00B3496C"/>
    <w:rsid w:val="00B45BF1"/>
    <w:rsid w:val="00B57EF1"/>
    <w:rsid w:val="00B812DE"/>
    <w:rsid w:val="00B818D1"/>
    <w:rsid w:val="00B81A9F"/>
    <w:rsid w:val="00B94B46"/>
    <w:rsid w:val="00BC1980"/>
    <w:rsid w:val="00BC2EBB"/>
    <w:rsid w:val="00BC3247"/>
    <w:rsid w:val="00BF267B"/>
    <w:rsid w:val="00BF69D7"/>
    <w:rsid w:val="00C03136"/>
    <w:rsid w:val="00C146A1"/>
    <w:rsid w:val="00C165F7"/>
    <w:rsid w:val="00C172C4"/>
    <w:rsid w:val="00C31B14"/>
    <w:rsid w:val="00C368F2"/>
    <w:rsid w:val="00C60E15"/>
    <w:rsid w:val="00C752F5"/>
    <w:rsid w:val="00C77347"/>
    <w:rsid w:val="00C849EE"/>
    <w:rsid w:val="00C875C4"/>
    <w:rsid w:val="00C87BEB"/>
    <w:rsid w:val="00C87D1F"/>
    <w:rsid w:val="00CA2B91"/>
    <w:rsid w:val="00CA3451"/>
    <w:rsid w:val="00CC286C"/>
    <w:rsid w:val="00CD4F5A"/>
    <w:rsid w:val="00CE2339"/>
    <w:rsid w:val="00CE45E3"/>
    <w:rsid w:val="00D12C3E"/>
    <w:rsid w:val="00D25D48"/>
    <w:rsid w:val="00D260A2"/>
    <w:rsid w:val="00D35E69"/>
    <w:rsid w:val="00D445A5"/>
    <w:rsid w:val="00D47582"/>
    <w:rsid w:val="00D55259"/>
    <w:rsid w:val="00D60270"/>
    <w:rsid w:val="00D65919"/>
    <w:rsid w:val="00D72AE2"/>
    <w:rsid w:val="00D73167"/>
    <w:rsid w:val="00D76AD9"/>
    <w:rsid w:val="00D865D0"/>
    <w:rsid w:val="00D87240"/>
    <w:rsid w:val="00DA55A8"/>
    <w:rsid w:val="00DB112F"/>
    <w:rsid w:val="00DB2E0D"/>
    <w:rsid w:val="00DB6683"/>
    <w:rsid w:val="00DB722B"/>
    <w:rsid w:val="00DC35BD"/>
    <w:rsid w:val="00DC40F5"/>
    <w:rsid w:val="00DE1CED"/>
    <w:rsid w:val="00E05928"/>
    <w:rsid w:val="00E13B6D"/>
    <w:rsid w:val="00E152F4"/>
    <w:rsid w:val="00E35179"/>
    <w:rsid w:val="00E40AA9"/>
    <w:rsid w:val="00E46F0B"/>
    <w:rsid w:val="00E50372"/>
    <w:rsid w:val="00E50DD6"/>
    <w:rsid w:val="00E50EB2"/>
    <w:rsid w:val="00E647DC"/>
    <w:rsid w:val="00E65A79"/>
    <w:rsid w:val="00E67EC6"/>
    <w:rsid w:val="00E81190"/>
    <w:rsid w:val="00E82E54"/>
    <w:rsid w:val="00E94287"/>
    <w:rsid w:val="00EB4E39"/>
    <w:rsid w:val="00EC0073"/>
    <w:rsid w:val="00EC0D59"/>
    <w:rsid w:val="00EC6604"/>
    <w:rsid w:val="00EC7166"/>
    <w:rsid w:val="00ED14FE"/>
    <w:rsid w:val="00ED2E66"/>
    <w:rsid w:val="00ED483E"/>
    <w:rsid w:val="00EE1864"/>
    <w:rsid w:val="00EE5B90"/>
    <w:rsid w:val="00EE6B16"/>
    <w:rsid w:val="00EF3434"/>
    <w:rsid w:val="00EF4236"/>
    <w:rsid w:val="00F15AB0"/>
    <w:rsid w:val="00F232A1"/>
    <w:rsid w:val="00F24097"/>
    <w:rsid w:val="00F46027"/>
    <w:rsid w:val="00F50E6E"/>
    <w:rsid w:val="00F5336C"/>
    <w:rsid w:val="00F546BE"/>
    <w:rsid w:val="00F54D5B"/>
    <w:rsid w:val="00F5674E"/>
    <w:rsid w:val="00F750FE"/>
    <w:rsid w:val="00FD3ECD"/>
    <w:rsid w:val="00FE4CC5"/>
    <w:rsid w:val="00FF1E46"/>
    <w:rsid w:val="00FF2C8B"/>
    <w:rsid w:val="00FF4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64F4C"/>
  <w15:chartTrackingRefBased/>
  <w15:docId w15:val="{D240CCA0-89DA-664B-989F-D052C6C8B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7E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57E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EC0D5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94624370@qq.com</dc:creator>
  <cp:keywords/>
  <dc:description/>
  <cp:lastModifiedBy>594624370@qq.com</cp:lastModifiedBy>
  <cp:revision>22</cp:revision>
  <dcterms:created xsi:type="dcterms:W3CDTF">2020-12-11T03:54:00Z</dcterms:created>
  <dcterms:modified xsi:type="dcterms:W3CDTF">2021-04-25T03:04:00Z</dcterms:modified>
</cp:coreProperties>
</file>